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2"/>
        <w:gridCol w:w="1483"/>
        <w:gridCol w:w="1297"/>
        <w:gridCol w:w="611"/>
        <w:gridCol w:w="852"/>
        <w:gridCol w:w="889"/>
        <w:gridCol w:w="889"/>
        <w:gridCol w:w="889"/>
        <w:gridCol w:w="889"/>
        <w:gridCol w:w="892"/>
      </w:tblGrid>
      <w:tr>
        <w:trPr>
          <w:trHeight w:val="119" w:hRule="atLeast"/>
          <w:cantSplit w:val="true"/>
        </w:trPr>
        <w:tc>
          <w:tcPr>
            <w:tcW w:w="967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3. Correlation Coefficient  in NON- HBV HCC  patients with low AFP  ( &gt;1000 )</w:t>
            </w:r>
          </w:p>
        </w:tc>
      </w:tr>
      <w:tr>
        <w:trPr>
          <w:trHeight w:val="1302" w:hRule="atLeast"/>
          <w:cantSplit w:val="true"/>
        </w:trPr>
        <w:tc>
          <w:tcPr>
            <w:tcW w:w="37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1 in CD4+ CD25h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0 in CD4+ CD25h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 in CD4+ CD25hi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's rho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.66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9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.0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4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3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6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44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5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0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42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88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3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1 in CD4+ CD25h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.3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14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7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0 in CD4+ CD25h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5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49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3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 in CD4+ CD25h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.2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8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</w:tr>
      <w:tr>
        <w:trPr>
          <w:trHeight w:val="119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4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438" w:hRule="atLeast"/>
          <w:cantSplit w:val="true"/>
        </w:trPr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8" w:type="dxa"/>
            <w:gridSpan w:val="8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  <w:cantSplit w:val="true"/>
        </w:trPr>
        <w:tc>
          <w:tcPr>
            <w:tcW w:w="967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. Correlation is significant at the 0.01 level (2-tailed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8:19:00Z</dcterms:created>
  <dc:creator>trehanpati</dc:creator>
  <dc:description/>
  <dc:language>en-US</dc:language>
  <cp:lastModifiedBy>trehanpati</cp:lastModifiedBy>
  <dcterms:modified xsi:type="dcterms:W3CDTF">2014-09-03T08:1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